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3A417" w14:textId="4A54473A" w:rsidR="00412D0D" w:rsidRPr="002F1C8F" w:rsidRDefault="002F1C8F" w:rsidP="00412D0D">
      <w:pPr>
        <w:spacing w:line="24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3</w:t>
      </w:r>
      <w:r w:rsidR="00923B34" w:rsidRPr="00F77F3E">
        <w:rPr>
          <w:rFonts w:ascii="Times New Roman" w:hAnsi="Times New Roman"/>
          <w:b/>
          <w:lang w:val="en-US"/>
        </w:rPr>
        <w:t xml:space="preserve"> </w:t>
      </w:r>
      <w:r w:rsidR="00412D0D" w:rsidRPr="00F77F3E">
        <w:rPr>
          <w:rFonts w:ascii="Times New Roman" w:hAnsi="Times New Roman"/>
          <w:b/>
          <w:lang w:val="en-US"/>
        </w:rPr>
        <w:t>Tabl</w:t>
      </w:r>
      <w:r>
        <w:rPr>
          <w:rFonts w:ascii="Times New Roman" w:hAnsi="Times New Roman"/>
          <w:b/>
          <w:lang w:val="en-US"/>
        </w:rPr>
        <w:t>e</w:t>
      </w:r>
      <w:bookmarkStart w:id="0" w:name="_GoBack"/>
      <w:bookmarkEnd w:id="0"/>
      <w:r w:rsidR="00412D0D" w:rsidRPr="00F77F3E">
        <w:rPr>
          <w:rFonts w:ascii="Times New Roman" w:hAnsi="Times New Roman"/>
          <w:lang w:val="en-US"/>
        </w:rPr>
        <w:t xml:space="preserve">. Baseline patient characteristics </w:t>
      </w:r>
      <w:r w:rsidR="00CA5F1D" w:rsidRPr="00F77F3E">
        <w:rPr>
          <w:rFonts w:ascii="Times New Roman" w:hAnsi="Times New Roman"/>
          <w:lang w:val="en-US"/>
        </w:rPr>
        <w:t>stratified for each non-invasive test performed</w:t>
      </w:r>
      <w:r w:rsidR="00E71D64">
        <w:rPr>
          <w:rFonts w:ascii="Times New Roman" w:hAnsi="Times New Roman"/>
          <w:lang w:val="en-US"/>
        </w:rPr>
        <w:t>.</w:t>
      </w:r>
    </w:p>
    <w:tbl>
      <w:tblPr>
        <w:tblW w:w="3874" w:type="pct"/>
        <w:tblInd w:w="57" w:type="dxa"/>
        <w:tblLayout w:type="fixed"/>
        <w:tblLook w:val="0000" w:firstRow="0" w:lastRow="0" w:firstColumn="0" w:lastColumn="0" w:noHBand="0" w:noVBand="0"/>
      </w:tblPr>
      <w:tblGrid>
        <w:gridCol w:w="3457"/>
        <w:gridCol w:w="1763"/>
        <w:gridCol w:w="1900"/>
        <w:gridCol w:w="1900"/>
        <w:gridCol w:w="1999"/>
      </w:tblGrid>
      <w:tr w:rsidR="00B37915" w:rsidRPr="00F77F3E" w14:paraId="0097C247" w14:textId="22208321" w:rsidTr="00B37915">
        <w:trPr>
          <w:trHeight w:val="438"/>
        </w:trPr>
        <w:tc>
          <w:tcPr>
            <w:tcW w:w="156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CA87C" w14:textId="77777777" w:rsidR="00B37915" w:rsidRPr="00F77F3E" w:rsidRDefault="00B37915" w:rsidP="00412D0D">
            <w:pPr>
              <w:spacing w:before="100" w:beforeAutospacing="1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80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A385205" w14:textId="73DCE641" w:rsidR="00B37915" w:rsidRPr="00F77F3E" w:rsidRDefault="00B37915" w:rsidP="001B346F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ET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n=271)</w:t>
            </w:r>
          </w:p>
        </w:tc>
        <w:tc>
          <w:tcPr>
            <w:tcW w:w="86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DAF73C4" w14:textId="57EC23D3" w:rsidR="00B37915" w:rsidRPr="00F77F3E" w:rsidRDefault="00B37915" w:rsidP="001B346F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TA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n=86)</w:t>
            </w:r>
          </w:p>
        </w:tc>
        <w:tc>
          <w:tcPr>
            <w:tcW w:w="86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8F9E7" w14:textId="667F04EB" w:rsidR="00B37915" w:rsidRPr="00F77F3E" w:rsidRDefault="00B37915" w:rsidP="00412D0D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ECT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n=45)</w:t>
            </w:r>
          </w:p>
        </w:tc>
        <w:tc>
          <w:tcPr>
            <w:tcW w:w="90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47C4C11A" w14:textId="394F5BAD" w:rsidR="00B37915" w:rsidRPr="00F77F3E" w:rsidRDefault="00B37915" w:rsidP="00CA5F1D">
            <w:pPr>
              <w:spacing w:before="100" w:beforeAutospacing="1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  <w:r w:rsidRPr="00F77F3E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br/>
            </w: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verall</w:t>
            </w:r>
            <w:r w:rsidRPr="00F77F3E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B37915" w:rsidRPr="00F77F3E" w14:paraId="3753B600" w14:textId="1D3719DF" w:rsidTr="00B37915">
        <w:tc>
          <w:tcPr>
            <w:tcW w:w="1569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4C97A" w14:textId="115CE438" w:rsidR="00B37915" w:rsidRPr="00F77F3E" w:rsidRDefault="00B37915" w:rsidP="00412D0D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800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27B22331" w14:textId="77D0044B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77FCD3E2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tcBorders>
              <w:top w:val="single" w:sz="12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97113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0885596E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37915" w:rsidRPr="00F77F3E" w14:paraId="63EA0610" w14:textId="1B958B59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9FE83" w14:textId="77777777" w:rsidR="00B37915" w:rsidRPr="00F77F3E" w:rsidRDefault="00B37915" w:rsidP="00412D0D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ind w:left="27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Age</w:t>
            </w: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60259944" w14:textId="2DD6D3CD" w:rsidR="00B37915" w:rsidRPr="00F77F3E" w:rsidRDefault="00B37915" w:rsidP="00CA5F1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8.7 ± 10.8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1D75AFF4" w14:textId="2962CEA9" w:rsidR="00B37915" w:rsidRPr="00F77F3E" w:rsidRDefault="00B37915" w:rsidP="00CA5F1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7.3 ± 9.4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BECD8" w14:textId="5C4C9A05" w:rsidR="00B37915" w:rsidRPr="00F77F3E" w:rsidRDefault="00B37915" w:rsidP="00CA5F1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3.1 ± 9.7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53F70FE9" w14:textId="6DB5F8FB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B37915" w:rsidRPr="00F77F3E" w14:paraId="4FBDF6D6" w14:textId="16DD94EA" w:rsidTr="00B37915">
        <w:tc>
          <w:tcPr>
            <w:tcW w:w="156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78DB9" w14:textId="77777777" w:rsidR="00B37915" w:rsidRPr="00F77F3E" w:rsidRDefault="00B37915" w:rsidP="00412D0D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ind w:left="27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800" w:type="pct"/>
            <w:shd w:val="clear" w:color="auto" w:fill="FFFFFF" w:themeFill="background1"/>
          </w:tcPr>
          <w:p w14:paraId="6B04B9FC" w14:textId="46F5662B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53 (56.5%)</w:t>
            </w:r>
          </w:p>
        </w:tc>
        <w:tc>
          <w:tcPr>
            <w:tcW w:w="862" w:type="pct"/>
            <w:shd w:val="clear" w:color="auto" w:fill="FFFFFF" w:themeFill="background1"/>
          </w:tcPr>
          <w:p w14:paraId="2F5FF933" w14:textId="4F5D68F8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3 (38.4%)</w:t>
            </w:r>
          </w:p>
        </w:tc>
        <w:tc>
          <w:tcPr>
            <w:tcW w:w="8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7EEB9" w14:textId="492587E4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3 (51.1%)</w:t>
            </w:r>
          </w:p>
        </w:tc>
        <w:tc>
          <w:tcPr>
            <w:tcW w:w="907" w:type="pct"/>
            <w:shd w:val="clear" w:color="auto" w:fill="FFFFFF" w:themeFill="background1"/>
          </w:tcPr>
          <w:p w14:paraId="183D4F19" w14:textId="1C3BE1A5" w:rsidR="00B37915" w:rsidRPr="00F77F3E" w:rsidRDefault="00B37915" w:rsidP="008C03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B37915" w:rsidRPr="00F77F3E" w14:paraId="3805A2DA" w14:textId="0CEDBF42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36275" w14:textId="77777777" w:rsidR="00B37915" w:rsidRPr="00F77F3E" w:rsidRDefault="00B37915" w:rsidP="00412D0D">
            <w:pPr>
              <w:tabs>
                <w:tab w:val="clear" w:pos="284"/>
                <w:tab w:val="left" w:pos="34"/>
              </w:tabs>
              <w:spacing w:before="100" w:beforeAutospacing="1" w:after="100" w:afterAutospacing="1" w:line="240" w:lineRule="auto"/>
              <w:ind w:left="27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0DD4FFDE" w14:textId="17125B52" w:rsidR="00B37915" w:rsidRPr="00F77F3E" w:rsidRDefault="00B37915" w:rsidP="008C03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7.9 ± 5.1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3F68A790" w14:textId="62FD1761" w:rsidR="00B37915" w:rsidRPr="00F77F3E" w:rsidRDefault="00B37915" w:rsidP="008C03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8.0 ± 4.1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116D5" w14:textId="47F8B44E" w:rsidR="00B37915" w:rsidRPr="00F77F3E" w:rsidRDefault="00B37915" w:rsidP="008C03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7.8 ± 5.3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207A4E39" w14:textId="63E079DA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975</w:t>
            </w:r>
          </w:p>
        </w:tc>
      </w:tr>
      <w:tr w:rsidR="00B37915" w:rsidRPr="00F77F3E" w14:paraId="318DE844" w14:textId="7DA9C06F" w:rsidTr="00B37915">
        <w:tc>
          <w:tcPr>
            <w:tcW w:w="1569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544E2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linical history </w:t>
            </w:r>
          </w:p>
        </w:tc>
        <w:tc>
          <w:tcPr>
            <w:tcW w:w="800" w:type="pct"/>
            <w:shd w:val="clear" w:color="auto" w:fill="FFFFFF" w:themeFill="background1"/>
          </w:tcPr>
          <w:p w14:paraId="3B707B14" w14:textId="0F05A91E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FFFFFF" w:themeFill="background1"/>
          </w:tcPr>
          <w:p w14:paraId="652E7419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8C803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shd w:val="clear" w:color="auto" w:fill="FFFFFF" w:themeFill="background1"/>
          </w:tcPr>
          <w:p w14:paraId="18FE1C56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19E85228" w14:textId="17A54A9E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455FE" w14:textId="04CBBF90" w:rsidR="00B37915" w:rsidRPr="00F77F3E" w:rsidRDefault="00B37915" w:rsidP="00412D0D">
            <w:pPr>
              <w:tabs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5D5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Known cardiovascular disease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2333AA39" w14:textId="2D5713C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101601FC" w14:textId="5BF3A6E9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6D9A5" w14:textId="3D6161D9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shd w:val="clear" w:color="auto" w:fill="D9D9D9" w:themeFill="background1" w:themeFillShade="D9"/>
          </w:tcPr>
          <w:p w14:paraId="5DC83FF0" w14:textId="1780A5B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37915" w:rsidRPr="00F77F3E" w14:paraId="1F7CB4A2" w14:textId="2EC03E03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47964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History of revascularization</w:t>
            </w:r>
          </w:p>
        </w:tc>
        <w:tc>
          <w:tcPr>
            <w:tcW w:w="800" w:type="pct"/>
            <w:shd w:val="clear" w:color="auto" w:fill="auto"/>
          </w:tcPr>
          <w:p w14:paraId="40D18EED" w14:textId="2663E03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2 (30.3%)</w:t>
            </w:r>
          </w:p>
        </w:tc>
        <w:tc>
          <w:tcPr>
            <w:tcW w:w="862" w:type="pct"/>
            <w:shd w:val="clear" w:color="auto" w:fill="auto"/>
          </w:tcPr>
          <w:p w14:paraId="4264EA46" w14:textId="609C9516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 (3.5%)</w:t>
            </w: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C4C02" w14:textId="72104C4C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6 (57.8%)</w:t>
            </w:r>
          </w:p>
        </w:tc>
        <w:tc>
          <w:tcPr>
            <w:tcW w:w="907" w:type="pct"/>
          </w:tcPr>
          <w:p w14:paraId="358656F7" w14:textId="764C019B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B37915" w:rsidRPr="00F77F3E" w14:paraId="17FFF4A6" w14:textId="4874BAA4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A5E68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History of MI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0A746E10" w14:textId="111D69DB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9 (18.1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2FAF0AB8" w14:textId="3072B64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 (4.7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B0371" w14:textId="3BC677DD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1 (24.4%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3EF77961" w14:textId="47F11F1E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B37915" w:rsidRPr="00F77F3E" w14:paraId="6548102A" w14:textId="5A9117ED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93BAD" w14:textId="4AE17829" w:rsidR="00B37915" w:rsidRPr="00F77F3E" w:rsidRDefault="00B37915" w:rsidP="00412D0D">
            <w:pPr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5D5F"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Risk factors for CAD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800" w:type="pct"/>
            <w:shd w:val="clear" w:color="auto" w:fill="auto"/>
          </w:tcPr>
          <w:p w14:paraId="67533E9A" w14:textId="25555F6D" w:rsidR="00B37915" w:rsidRPr="00F77F3E" w:rsidRDefault="00B37915" w:rsidP="008C03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7F958337" w14:textId="4B08A2AB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7DD0D" w14:textId="0396CB79" w:rsidR="00B37915" w:rsidRPr="00F77F3E" w:rsidRDefault="00B37915" w:rsidP="008C03B4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</w:tcPr>
          <w:p w14:paraId="6E526037" w14:textId="4108A46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6C0ADA0D" w14:textId="0BE6E754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1104C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Hypertension 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75FB02CE" w14:textId="58C41E45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33 (49.1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39A798D0" w14:textId="3EA3EFC3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1 (36.0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E46B1" w14:textId="49ACE503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8 (62.2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24AA2F92" w14:textId="7A2C3184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B37915" w:rsidRPr="00F77F3E" w14:paraId="098F334B" w14:textId="601FAE26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C1855" w14:textId="77777777" w:rsidR="00B37915" w:rsidRPr="00F77F3E" w:rsidRDefault="00B37915" w:rsidP="00412D0D">
            <w:pPr>
              <w:tabs>
                <w:tab w:val="left" w:pos="360"/>
                <w:tab w:val="center" w:pos="1381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Diabetes </w:t>
            </w:r>
          </w:p>
        </w:tc>
        <w:tc>
          <w:tcPr>
            <w:tcW w:w="800" w:type="pct"/>
            <w:shd w:val="clear" w:color="auto" w:fill="auto"/>
          </w:tcPr>
          <w:p w14:paraId="231E7F93" w14:textId="40EC1ED1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2 (15.5%)</w:t>
            </w:r>
          </w:p>
        </w:tc>
        <w:tc>
          <w:tcPr>
            <w:tcW w:w="862" w:type="pct"/>
            <w:shd w:val="clear" w:color="auto" w:fill="auto"/>
          </w:tcPr>
          <w:p w14:paraId="6410E645" w14:textId="3DA2D8AA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 (9.3%)</w:t>
            </w: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EC3EC" w14:textId="425FD6A6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1 (24.4%)</w:t>
            </w:r>
          </w:p>
        </w:tc>
        <w:tc>
          <w:tcPr>
            <w:tcW w:w="907" w:type="pct"/>
          </w:tcPr>
          <w:p w14:paraId="19EB8E41" w14:textId="3A21E93D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061</w:t>
            </w:r>
          </w:p>
        </w:tc>
      </w:tr>
      <w:tr w:rsidR="00B37915" w:rsidRPr="00F77F3E" w14:paraId="1AC74EC6" w14:textId="612159DE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F6FC7" w14:textId="77777777" w:rsidR="00B37915" w:rsidRPr="00F77F3E" w:rsidRDefault="00B37915" w:rsidP="00412D0D">
            <w:pPr>
              <w:tabs>
                <w:tab w:val="left" w:pos="360"/>
                <w:tab w:val="center" w:pos="1381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Hypercholesterolemia 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46601396" w14:textId="2B4E82E4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17 (43.2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6EDC49B7" w14:textId="6BFDDD8C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6 (30.2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4E4B9" w14:textId="1960B7F6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3 (51.1%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7D18D441" w14:textId="31F51F51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28</w:t>
            </w:r>
          </w:p>
        </w:tc>
      </w:tr>
      <w:tr w:rsidR="00B37915" w:rsidRPr="00F77F3E" w14:paraId="7AA4E751" w14:textId="207CA2F1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25B2EE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Positive family history</w:t>
            </w:r>
          </w:p>
        </w:tc>
        <w:tc>
          <w:tcPr>
            <w:tcW w:w="800" w:type="pct"/>
            <w:shd w:val="clear" w:color="auto" w:fill="auto"/>
          </w:tcPr>
          <w:p w14:paraId="204E4CB9" w14:textId="692666AA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13 (41.7%)</w:t>
            </w:r>
          </w:p>
        </w:tc>
        <w:tc>
          <w:tcPr>
            <w:tcW w:w="862" w:type="pct"/>
            <w:shd w:val="clear" w:color="auto" w:fill="auto"/>
          </w:tcPr>
          <w:p w14:paraId="76E21D36" w14:textId="1B0DEC99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6 (53.5%)</w:t>
            </w: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78FCF" w14:textId="369E97DD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7 (37.8%)</w:t>
            </w:r>
          </w:p>
        </w:tc>
        <w:tc>
          <w:tcPr>
            <w:tcW w:w="907" w:type="pct"/>
          </w:tcPr>
          <w:p w14:paraId="0A1510F9" w14:textId="385CD31C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140</w:t>
            </w:r>
          </w:p>
        </w:tc>
      </w:tr>
      <w:tr w:rsidR="00B37915" w:rsidRPr="00F77F3E" w14:paraId="17089A1A" w14:textId="1F3C3218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AF694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Smoking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0DE251D4" w14:textId="2CCFE57E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28 (47.2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3E69DF1F" w14:textId="5A3BF82E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1 (47.7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18F6F" w14:textId="6C949B5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5 (33.3%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4E753D06" w14:textId="4F0F1F8B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224</w:t>
            </w:r>
          </w:p>
        </w:tc>
      </w:tr>
      <w:tr w:rsidR="00B37915" w:rsidRPr="00F77F3E" w14:paraId="273D7848" w14:textId="24C4FC2D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C85D4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mergency department presentation</w:t>
            </w:r>
          </w:p>
        </w:tc>
        <w:tc>
          <w:tcPr>
            <w:tcW w:w="800" w:type="pct"/>
            <w:shd w:val="clear" w:color="auto" w:fill="auto"/>
          </w:tcPr>
          <w:p w14:paraId="3B76DA33" w14:textId="6052EF7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599DBB9B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3046D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</w:tcPr>
          <w:p w14:paraId="25D5C8A7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29160D3C" w14:textId="6848755D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EF56B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Patient history classification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62C9E941" w14:textId="7635CAA5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77064537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A50AE" w14:textId="65967E11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shd w:val="clear" w:color="auto" w:fill="D9D9D9" w:themeFill="background1" w:themeFillShade="D9"/>
          </w:tcPr>
          <w:p w14:paraId="67B24E0E" w14:textId="78C48183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078</w:t>
            </w:r>
          </w:p>
        </w:tc>
      </w:tr>
      <w:tr w:rsidR="00B37915" w:rsidRPr="00F77F3E" w14:paraId="6EAB39D4" w14:textId="1D58AFFB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69176" w14:textId="77777777" w:rsidR="00B37915" w:rsidRPr="00F77F3E" w:rsidRDefault="00B37915" w:rsidP="00412D0D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Slightly suspicious</w:t>
            </w:r>
          </w:p>
        </w:tc>
        <w:tc>
          <w:tcPr>
            <w:tcW w:w="800" w:type="pct"/>
            <w:shd w:val="clear" w:color="auto" w:fill="auto"/>
          </w:tcPr>
          <w:p w14:paraId="6D072D76" w14:textId="4997623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26 (46.5%)</w:t>
            </w:r>
          </w:p>
        </w:tc>
        <w:tc>
          <w:tcPr>
            <w:tcW w:w="862" w:type="pct"/>
            <w:shd w:val="clear" w:color="auto" w:fill="auto"/>
          </w:tcPr>
          <w:p w14:paraId="476800A7" w14:textId="055CD18C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4 (51.2%)</w:t>
            </w: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DD903" w14:textId="615EF8FF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6 (35.6%)</w:t>
            </w:r>
          </w:p>
        </w:tc>
        <w:tc>
          <w:tcPr>
            <w:tcW w:w="907" w:type="pct"/>
            <w:shd w:val="clear" w:color="auto" w:fill="auto"/>
          </w:tcPr>
          <w:p w14:paraId="6A7562DE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447A442D" w14:textId="0CD071A7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67007" w14:textId="77777777" w:rsidR="00B37915" w:rsidRPr="00F77F3E" w:rsidRDefault="00B37915" w:rsidP="00412D0D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Moderately suspicious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729499AD" w14:textId="16E6678F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01 (37.3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49D87995" w14:textId="23D52735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5 (40.7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D2D29" w14:textId="2E2F8E64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7 37.8%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348CFA68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28930779" w14:textId="52143826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65ABA" w14:textId="77777777" w:rsidR="00B37915" w:rsidRPr="00F77F3E" w:rsidRDefault="00B37915" w:rsidP="00412D0D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426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- Highly suspicious</w:t>
            </w:r>
          </w:p>
        </w:tc>
        <w:tc>
          <w:tcPr>
            <w:tcW w:w="800" w:type="pct"/>
            <w:shd w:val="clear" w:color="auto" w:fill="auto"/>
          </w:tcPr>
          <w:p w14:paraId="20234606" w14:textId="7729CE7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4 (16.2%)</w:t>
            </w:r>
          </w:p>
        </w:tc>
        <w:tc>
          <w:tcPr>
            <w:tcW w:w="862" w:type="pct"/>
            <w:shd w:val="clear" w:color="auto" w:fill="auto"/>
          </w:tcPr>
          <w:p w14:paraId="04420D5B" w14:textId="1BF6014C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 (8.1%)</w:t>
            </w: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6FFDF" w14:textId="67DB56E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907" w:type="pct"/>
            <w:shd w:val="clear" w:color="auto" w:fill="auto"/>
          </w:tcPr>
          <w:p w14:paraId="078EE0F5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1EFFD3B7" w14:textId="5A822E2E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2715E" w14:textId="77777777" w:rsidR="00B37915" w:rsidRPr="00F77F3E" w:rsidRDefault="00B37915" w:rsidP="00412D0D">
            <w:pPr>
              <w:tabs>
                <w:tab w:val="clear" w:pos="284"/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Recent abnormal stress test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2C13F6C5" w14:textId="0BEFF8DE" w:rsidR="00B37915" w:rsidRPr="00233C1C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3C1C">
              <w:rPr>
                <w:rFonts w:ascii="Times New Roman" w:hAnsi="Times New Roman"/>
                <w:sz w:val="20"/>
                <w:szCs w:val="20"/>
                <w:lang w:val="en-US"/>
              </w:rPr>
              <w:t>10 (3.7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14EEB252" w14:textId="102B1992" w:rsidR="00B37915" w:rsidRPr="00233C1C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3C1C">
              <w:rPr>
                <w:rFonts w:ascii="Times New Roman" w:hAnsi="Times New Roman"/>
                <w:sz w:val="20"/>
                <w:szCs w:val="20"/>
                <w:lang w:val="en-US"/>
              </w:rPr>
              <w:t>2 (2.3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BA398" w14:textId="60809D00" w:rsidR="00B37915" w:rsidRPr="00233C1C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3C1C">
              <w:rPr>
                <w:rFonts w:ascii="Times New Roman" w:hAnsi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5E50CBDA" w14:textId="4113F439" w:rsidR="00B37915" w:rsidRPr="00233C1C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3C1C">
              <w:rPr>
                <w:rFonts w:ascii="Times New Roman" w:hAnsi="Times New Roman"/>
                <w:sz w:val="20"/>
                <w:szCs w:val="20"/>
                <w:lang w:val="en-US"/>
              </w:rPr>
              <w:t>0.372</w:t>
            </w:r>
          </w:p>
        </w:tc>
      </w:tr>
      <w:tr w:rsidR="00B37915" w:rsidRPr="00F77F3E" w14:paraId="34E8D652" w14:textId="5DC515DC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9D09F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800" w:type="pct"/>
            <w:shd w:val="clear" w:color="auto" w:fill="auto"/>
          </w:tcPr>
          <w:p w14:paraId="117545FF" w14:textId="404C369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5B0B0022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0F08B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shd w:val="clear" w:color="auto" w:fill="auto"/>
          </w:tcPr>
          <w:p w14:paraId="6658CB48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0DEEFBA3" w14:textId="13D12BFB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2C8C0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ST-T segment changes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458C5A19" w14:textId="0955928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0 (7.4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34693D96" w14:textId="5993F0DA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 (4.7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C686D" w14:textId="13D32D7E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4 (8.9%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575D3698" w14:textId="52CB55CE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595</w:t>
            </w:r>
          </w:p>
        </w:tc>
      </w:tr>
      <w:tr w:rsidR="00B37915" w:rsidRPr="00F77F3E" w14:paraId="35CBEA74" w14:textId="04B17ECC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84E1E" w14:textId="77777777" w:rsidR="00B37915" w:rsidRPr="00F77F3E" w:rsidRDefault="00B37915" w:rsidP="00412D0D">
            <w:pPr>
              <w:tabs>
                <w:tab w:val="clear" w:pos="284"/>
                <w:tab w:val="left" w:pos="131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Negative T-wave</w:t>
            </w:r>
          </w:p>
        </w:tc>
        <w:tc>
          <w:tcPr>
            <w:tcW w:w="800" w:type="pct"/>
            <w:shd w:val="clear" w:color="auto" w:fill="auto"/>
          </w:tcPr>
          <w:p w14:paraId="1F19ADB1" w14:textId="49A3E9A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2 (11.8%)</w:t>
            </w:r>
          </w:p>
        </w:tc>
        <w:tc>
          <w:tcPr>
            <w:tcW w:w="862" w:type="pct"/>
            <w:shd w:val="clear" w:color="auto" w:fill="auto"/>
          </w:tcPr>
          <w:p w14:paraId="37291C25" w14:textId="59CF6A63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9 (10.5%)</w:t>
            </w: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97DCD" w14:textId="34EAF9F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 (15.6%)</w:t>
            </w:r>
          </w:p>
        </w:tc>
        <w:tc>
          <w:tcPr>
            <w:tcW w:w="907" w:type="pct"/>
            <w:shd w:val="clear" w:color="auto" w:fill="auto"/>
          </w:tcPr>
          <w:p w14:paraId="77DC471D" w14:textId="1D3862D3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690</w:t>
            </w:r>
          </w:p>
        </w:tc>
      </w:tr>
      <w:tr w:rsidR="00B37915" w:rsidRPr="00F77F3E" w14:paraId="7641901D" w14:textId="1F08A75C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E3AD5" w14:textId="77777777" w:rsidR="00B37915" w:rsidRPr="00F77F3E" w:rsidRDefault="00B37915" w:rsidP="00412D0D">
            <w:pPr>
              <w:tabs>
                <w:tab w:val="clear" w:pos="284"/>
                <w:tab w:val="left" w:pos="131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Normal ECG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5053DD49" w14:textId="2679C4B5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00 (73.8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3C5D268A" w14:textId="4F558F35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6 (76.7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C60FC" w14:textId="03E97CD8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2 (71.1%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36A03588" w14:textId="63E4248B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765</w:t>
            </w:r>
          </w:p>
        </w:tc>
      </w:tr>
      <w:tr w:rsidR="00B37915" w:rsidRPr="00F77F3E" w14:paraId="00391445" w14:textId="3EA25954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2B04E" w14:textId="77777777" w:rsidR="00B37915" w:rsidRPr="00F77F3E" w:rsidRDefault="00B37915" w:rsidP="00412D0D">
            <w:pPr>
              <w:tabs>
                <w:tab w:val="clear" w:pos="284"/>
                <w:tab w:val="left" w:pos="131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Laboratory Testing</w:t>
            </w:r>
          </w:p>
        </w:tc>
        <w:tc>
          <w:tcPr>
            <w:tcW w:w="800" w:type="pct"/>
            <w:shd w:val="clear" w:color="auto" w:fill="auto"/>
          </w:tcPr>
          <w:p w14:paraId="35727F45" w14:textId="451043B4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</w:tcPr>
          <w:p w14:paraId="0489593B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0D3C6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shd w:val="clear" w:color="auto" w:fill="auto"/>
          </w:tcPr>
          <w:p w14:paraId="1A14B73A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3C4107FC" w14:textId="2819DD45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B5D88" w14:textId="340532EA" w:rsidR="00B37915" w:rsidRPr="00F77F3E" w:rsidRDefault="00B37915" w:rsidP="00F83CC8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s-cTnT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 baseline</w:t>
            </w: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(ng/L)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1CCFE24F" w14:textId="09DDAC82" w:rsidR="00B37915" w:rsidRPr="00F77F3E" w:rsidRDefault="00B37915" w:rsidP="001270A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.8 ± 3.4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6E299F87" w14:textId="627F070F" w:rsidR="00B37915" w:rsidRPr="00F77F3E" w:rsidRDefault="00B37915" w:rsidP="001270A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.4 ± 3.6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9EC0A" w14:textId="5B665377" w:rsidR="00B37915" w:rsidRPr="00F77F3E" w:rsidRDefault="00B37915" w:rsidP="001270A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.8 ± 3.6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6E2EE33E" w14:textId="7F9CDC96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068</w:t>
            </w:r>
          </w:p>
        </w:tc>
      </w:tr>
      <w:tr w:rsidR="00B37915" w:rsidRPr="00F77F3E" w14:paraId="5AB8A6DD" w14:textId="588D2979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C2BE9" w14:textId="149A5725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ndetectable hs-cTnT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 baseline</w:t>
            </w:r>
          </w:p>
        </w:tc>
        <w:tc>
          <w:tcPr>
            <w:tcW w:w="800" w:type="pct"/>
            <w:shd w:val="clear" w:color="auto" w:fill="auto"/>
          </w:tcPr>
          <w:p w14:paraId="0A8D4990" w14:textId="3BBAB6C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62 (22.9%)</w:t>
            </w:r>
          </w:p>
        </w:tc>
        <w:tc>
          <w:tcPr>
            <w:tcW w:w="862" w:type="pct"/>
            <w:shd w:val="clear" w:color="auto" w:fill="auto"/>
          </w:tcPr>
          <w:p w14:paraId="694BCA77" w14:textId="308E4D3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5 (29.1%)</w:t>
            </w: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31711" w14:textId="24224580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 (15.6%)</w:t>
            </w:r>
          </w:p>
        </w:tc>
        <w:tc>
          <w:tcPr>
            <w:tcW w:w="907" w:type="pct"/>
            <w:shd w:val="clear" w:color="auto" w:fill="auto"/>
          </w:tcPr>
          <w:p w14:paraId="3D65BC99" w14:textId="5D225D4C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209</w:t>
            </w:r>
          </w:p>
        </w:tc>
      </w:tr>
      <w:tr w:rsidR="00B37915" w:rsidRPr="00F77F3E" w14:paraId="09745F5D" w14:textId="65BD0448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65542" w14:textId="3243649E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Delta hs-cTnT (ng/L)^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3761B12D" w14:textId="3325296F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39D6C9EA" w14:textId="03A359EF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CE330" w14:textId="2CBDD8DA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.0 (0.0-1.0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5AD18DB9" w14:textId="7472695D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579</w:t>
            </w:r>
          </w:p>
        </w:tc>
      </w:tr>
      <w:tr w:rsidR="00B37915" w:rsidRPr="00F77F3E" w14:paraId="548368D0" w14:textId="5EB07F4C" w:rsidTr="00B37915">
        <w:tc>
          <w:tcPr>
            <w:tcW w:w="15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B2BBB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CK (U/L)</w:t>
            </w:r>
          </w:p>
        </w:tc>
        <w:tc>
          <w:tcPr>
            <w:tcW w:w="800" w:type="pct"/>
            <w:shd w:val="clear" w:color="auto" w:fill="auto"/>
          </w:tcPr>
          <w:p w14:paraId="20498E3B" w14:textId="41A31BDA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90 (66-121)</w:t>
            </w:r>
          </w:p>
        </w:tc>
        <w:tc>
          <w:tcPr>
            <w:tcW w:w="862" w:type="pct"/>
            <w:shd w:val="clear" w:color="auto" w:fill="auto"/>
          </w:tcPr>
          <w:p w14:paraId="40E220E9" w14:textId="29704FD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6 (66-113)</w:t>
            </w:r>
          </w:p>
        </w:tc>
        <w:tc>
          <w:tcPr>
            <w:tcW w:w="86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55C51" w14:textId="54B3B62F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93 (66-117)</w:t>
            </w:r>
          </w:p>
        </w:tc>
        <w:tc>
          <w:tcPr>
            <w:tcW w:w="907" w:type="pct"/>
            <w:shd w:val="clear" w:color="auto" w:fill="auto"/>
          </w:tcPr>
          <w:p w14:paraId="39F8FA97" w14:textId="64410CD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773</w:t>
            </w:r>
          </w:p>
        </w:tc>
      </w:tr>
      <w:tr w:rsidR="00B37915" w:rsidRPr="00F77F3E" w14:paraId="3A2A8743" w14:textId="7719A1DD" w:rsidTr="00B37915">
        <w:tc>
          <w:tcPr>
            <w:tcW w:w="1569" w:type="pct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58E826" w14:textId="4935A65B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reatinine (</w:t>
            </w:r>
            <w:r>
              <w:rPr>
                <w:rFonts w:ascii="Times New Roman" w:hAnsi="Times New Roman"/>
                <w:lang w:val="en-US"/>
              </w:rPr>
              <w:sym w:font="Symbol" w:char="F06D"/>
            </w: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800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7DCEEBEB" w14:textId="0CCE4554" w:rsidR="00B37915" w:rsidRPr="00F77F3E" w:rsidRDefault="00B37915" w:rsidP="001270A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8.0 ± 18.9</w:t>
            </w:r>
          </w:p>
        </w:tc>
        <w:tc>
          <w:tcPr>
            <w:tcW w:w="862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063D88B7" w14:textId="35EA5423" w:rsidR="00B37915" w:rsidRPr="00F77F3E" w:rsidRDefault="00B37915" w:rsidP="001270A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0.8 ± 14.7</w:t>
            </w:r>
          </w:p>
        </w:tc>
        <w:tc>
          <w:tcPr>
            <w:tcW w:w="862" w:type="pct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28F27" w14:textId="2F5909AC" w:rsidR="00B37915" w:rsidRPr="00F77F3E" w:rsidRDefault="00B37915" w:rsidP="001270A9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78.0 ± 22.9</w:t>
            </w:r>
          </w:p>
        </w:tc>
        <w:tc>
          <w:tcPr>
            <w:tcW w:w="907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137D79A3" w14:textId="05D4C98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086</w:t>
            </w:r>
          </w:p>
        </w:tc>
      </w:tr>
      <w:tr w:rsidR="00B37915" w:rsidRPr="00F77F3E" w14:paraId="5F4E9C3F" w14:textId="60178A54" w:rsidTr="00B37915">
        <w:tc>
          <w:tcPr>
            <w:tcW w:w="1569" w:type="pct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3E2BF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00" w:type="pct"/>
            <w:tcBorders>
              <w:top w:val="single" w:sz="18" w:space="0" w:color="auto"/>
            </w:tcBorders>
            <w:shd w:val="clear" w:color="auto" w:fill="auto"/>
          </w:tcPr>
          <w:p w14:paraId="206E75DB" w14:textId="4AE1895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tcBorders>
              <w:top w:val="single" w:sz="18" w:space="0" w:color="auto"/>
            </w:tcBorders>
            <w:shd w:val="clear" w:color="auto" w:fill="auto"/>
          </w:tcPr>
          <w:p w14:paraId="48AC1C70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62" w:type="pct"/>
            <w:tcBorders>
              <w:top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BD247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7" w:type="pct"/>
            <w:tcBorders>
              <w:top w:val="single" w:sz="18" w:space="0" w:color="auto"/>
            </w:tcBorders>
            <w:shd w:val="clear" w:color="auto" w:fill="auto"/>
          </w:tcPr>
          <w:p w14:paraId="3125FA02" w14:textId="7777777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37915" w:rsidRPr="00F77F3E" w14:paraId="06B86B28" w14:textId="03AE9ABA" w:rsidTr="00B37915"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D0E67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Cardiac death or MI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06AE6661" w14:textId="0501AE6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3 (1.1%)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6B9A4C5C" w14:textId="5E3507FA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862" w:type="pct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05D4F" w14:textId="58E0A8AA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907" w:type="pct"/>
            <w:shd w:val="clear" w:color="auto" w:fill="D9D9D9" w:themeFill="background1" w:themeFillShade="D9"/>
          </w:tcPr>
          <w:p w14:paraId="08106E70" w14:textId="1A04425D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452</w:t>
            </w:r>
          </w:p>
        </w:tc>
      </w:tr>
      <w:tr w:rsidR="00B37915" w:rsidRPr="00F77F3E" w14:paraId="56C8ED7C" w14:textId="2E6FFCA9" w:rsidTr="00B37915">
        <w:tc>
          <w:tcPr>
            <w:tcW w:w="1569" w:type="pct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38DA2" w14:textId="77777777" w:rsidR="00B37915" w:rsidRPr="00F77F3E" w:rsidRDefault="00B37915" w:rsidP="00412D0D">
            <w:pPr>
              <w:tabs>
                <w:tab w:val="left" w:pos="540"/>
                <w:tab w:val="left" w:pos="2040"/>
              </w:tabs>
              <w:spacing w:before="100" w:beforeAutospacing="1" w:after="100" w:afterAutospacing="1" w:line="240" w:lineRule="auto"/>
              <w:ind w:left="28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MACE</w:t>
            </w:r>
          </w:p>
        </w:tc>
        <w:tc>
          <w:tcPr>
            <w:tcW w:w="800" w:type="pct"/>
            <w:tcBorders>
              <w:bottom w:val="single" w:sz="18" w:space="0" w:color="auto"/>
            </w:tcBorders>
            <w:shd w:val="clear" w:color="auto" w:fill="auto"/>
          </w:tcPr>
          <w:p w14:paraId="798D7137" w14:textId="01FDEBA2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25 (9.2%)</w:t>
            </w:r>
          </w:p>
        </w:tc>
        <w:tc>
          <w:tcPr>
            <w:tcW w:w="862" w:type="pct"/>
            <w:tcBorders>
              <w:bottom w:val="single" w:sz="18" w:space="0" w:color="auto"/>
            </w:tcBorders>
            <w:shd w:val="clear" w:color="auto" w:fill="auto"/>
          </w:tcPr>
          <w:p w14:paraId="423D4470" w14:textId="4D22FCA8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8 (9.3%)</w:t>
            </w:r>
          </w:p>
        </w:tc>
        <w:tc>
          <w:tcPr>
            <w:tcW w:w="862" w:type="pct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76776" w14:textId="23CB19E5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5 (11.1%)</w:t>
            </w:r>
          </w:p>
        </w:tc>
        <w:tc>
          <w:tcPr>
            <w:tcW w:w="907" w:type="pct"/>
            <w:tcBorders>
              <w:bottom w:val="single" w:sz="18" w:space="0" w:color="auto"/>
            </w:tcBorders>
            <w:shd w:val="clear" w:color="auto" w:fill="auto"/>
          </w:tcPr>
          <w:p w14:paraId="5F69EE9D" w14:textId="18676357" w:rsidR="00B37915" w:rsidRPr="00F77F3E" w:rsidRDefault="00B37915" w:rsidP="00412D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77F3E">
              <w:rPr>
                <w:rFonts w:ascii="Times New Roman" w:hAnsi="Times New Roman"/>
                <w:sz w:val="20"/>
                <w:szCs w:val="20"/>
                <w:lang w:val="en-US"/>
              </w:rPr>
              <w:t>0.922</w:t>
            </w:r>
          </w:p>
        </w:tc>
      </w:tr>
    </w:tbl>
    <w:p w14:paraId="3953A0D9" w14:textId="576AE655" w:rsidR="002F083B" w:rsidRPr="00F77F3E" w:rsidRDefault="002F083B" w:rsidP="002F083B">
      <w:pPr>
        <w:spacing w:line="240" w:lineRule="auto"/>
        <w:ind w:right="-28"/>
        <w:rPr>
          <w:rFonts w:ascii="Times New Roman" w:hAnsi="Times New Roman"/>
          <w:lang w:val="en-US"/>
        </w:rPr>
      </w:pPr>
      <w:r w:rsidRPr="00F77F3E">
        <w:rPr>
          <w:rFonts w:ascii="Times New Roman" w:hAnsi="Times New Roman"/>
          <w:lang w:val="en-US"/>
        </w:rPr>
        <w:t>Continuous data are expressed as mean ± standard deviation or median (interquartile range). Categorical data are expressed as frequencies with (percentages).</w:t>
      </w:r>
      <w:r w:rsidR="00233C1C">
        <w:rPr>
          <w:rFonts w:ascii="Times New Roman" w:hAnsi="Times New Roman"/>
          <w:lang w:val="en-US"/>
        </w:rPr>
        <w:t xml:space="preserve"> Note that some patients did undergo multiple tests.</w:t>
      </w:r>
    </w:p>
    <w:p w14:paraId="584E693E" w14:textId="5D169554" w:rsidR="002F083B" w:rsidRPr="00F77F3E" w:rsidRDefault="002F083B" w:rsidP="002F083B">
      <w:pPr>
        <w:spacing w:line="240" w:lineRule="auto"/>
        <w:ind w:right="-28"/>
        <w:rPr>
          <w:rFonts w:ascii="Times New Roman" w:hAnsi="Times New Roman"/>
          <w:lang w:val="en-US"/>
        </w:rPr>
      </w:pPr>
      <w:r w:rsidRPr="00F77F3E">
        <w:rPr>
          <w:rFonts w:ascii="Times New Roman" w:hAnsi="Times New Roman"/>
          <w:vertAlign w:val="superscript"/>
          <w:lang w:val="en-US"/>
        </w:rPr>
        <w:t>#</w:t>
      </w:r>
      <w:r w:rsidRPr="00F77F3E">
        <w:rPr>
          <w:rFonts w:ascii="Times New Roman" w:hAnsi="Times New Roman"/>
          <w:lang w:val="en-US"/>
        </w:rPr>
        <w:t xml:space="preserve"> </w:t>
      </w:r>
      <w:r w:rsidRPr="00F77F3E">
        <w:rPr>
          <w:rFonts w:ascii="Times New Roman" w:hAnsi="Times New Roman"/>
          <w:i/>
          <w:lang w:val="en-US"/>
        </w:rPr>
        <w:t>P</w:t>
      </w:r>
      <w:r w:rsidRPr="00F77F3E">
        <w:rPr>
          <w:rFonts w:ascii="Times New Roman" w:hAnsi="Times New Roman"/>
          <w:lang w:val="en-US"/>
        </w:rPr>
        <w:t xml:space="preserve">-values are shown for the comparison of patients without a MACE and patients experiencing a MACE during 1-year follow-up. Significance was calculated by Chi-square test, </w:t>
      </w:r>
      <w:r w:rsidR="00804E18">
        <w:rPr>
          <w:rFonts w:ascii="Times New Roman" w:hAnsi="Times New Roman"/>
          <w:lang w:val="en-US"/>
        </w:rPr>
        <w:t>one-way ANOVA test or independent samples Kruskal-Wallis test</w:t>
      </w:r>
      <w:r w:rsidRPr="00F77F3E">
        <w:rPr>
          <w:rFonts w:ascii="Times New Roman" w:hAnsi="Times New Roman"/>
          <w:lang w:val="en-US"/>
        </w:rPr>
        <w:t xml:space="preserve"> when appropriate.</w:t>
      </w:r>
    </w:p>
    <w:p w14:paraId="53284324" w14:textId="67940313" w:rsidR="002F083B" w:rsidRPr="00F77F3E" w:rsidRDefault="002F083B" w:rsidP="002F083B">
      <w:pPr>
        <w:spacing w:line="240" w:lineRule="auto"/>
        <w:ind w:right="-28"/>
        <w:rPr>
          <w:rFonts w:ascii="Times New Roman" w:hAnsi="Times New Roman"/>
          <w:lang w:val="en-US"/>
        </w:rPr>
      </w:pPr>
      <w:r w:rsidRPr="00F77F3E">
        <w:rPr>
          <w:rFonts w:ascii="Times New Roman" w:hAnsi="Times New Roman"/>
          <w:lang w:val="en-US"/>
        </w:rPr>
        <w:t xml:space="preserve">^ A second hs-cTnT measurement after 3 hours to calculate the change in hs-cTnT level was available in </w:t>
      </w:r>
      <w:r w:rsidR="00233C1C">
        <w:rPr>
          <w:rFonts w:ascii="Times New Roman" w:hAnsi="Times New Roman"/>
          <w:lang w:val="en-US"/>
        </w:rPr>
        <w:t>82 (20</w:t>
      </w:r>
      <w:r w:rsidRPr="00F77F3E">
        <w:rPr>
          <w:rFonts w:ascii="Times New Roman" w:hAnsi="Times New Roman"/>
          <w:lang w:val="en-US"/>
        </w:rPr>
        <w:t>%) patients.</w:t>
      </w:r>
    </w:p>
    <w:p w14:paraId="4AA4B131" w14:textId="7E235950" w:rsidR="002F083B" w:rsidRPr="00F77F3E" w:rsidRDefault="002F083B" w:rsidP="002F083B">
      <w:pPr>
        <w:spacing w:line="240" w:lineRule="auto"/>
        <w:ind w:right="-28"/>
        <w:rPr>
          <w:rFonts w:ascii="Times New Roman" w:hAnsi="Times New Roman"/>
          <w:sz w:val="24"/>
          <w:szCs w:val="24"/>
          <w:lang w:val="en-US"/>
        </w:rPr>
      </w:pPr>
      <w:r w:rsidRPr="00F77F3E">
        <w:rPr>
          <w:rFonts w:ascii="Times New Roman" w:hAnsi="Times New Roman"/>
          <w:lang w:val="en-US"/>
        </w:rPr>
        <w:t xml:space="preserve">*Data on cardiovascular risk factors were missing for </w:t>
      </w:r>
      <w:r w:rsidR="00233C1C">
        <w:rPr>
          <w:rFonts w:ascii="Times New Roman" w:hAnsi="Times New Roman"/>
          <w:lang w:val="en-US"/>
        </w:rPr>
        <w:t>5</w:t>
      </w:r>
      <w:r w:rsidRPr="00F77F3E">
        <w:rPr>
          <w:rFonts w:ascii="Times New Roman" w:hAnsi="Times New Roman"/>
          <w:lang w:val="en-US"/>
        </w:rPr>
        <w:t xml:space="preserve"> patients.</w:t>
      </w:r>
    </w:p>
    <w:p w14:paraId="65220398" w14:textId="0DB8116C" w:rsidR="00E75FA7" w:rsidRPr="006746B1" w:rsidRDefault="00DF5C26" w:rsidP="00DD4392">
      <w:pPr>
        <w:spacing w:line="240" w:lineRule="auto"/>
        <w:ind w:right="-28"/>
        <w:rPr>
          <w:rFonts w:ascii="Times New Roman" w:hAnsi="Times New Roman"/>
          <w:sz w:val="18"/>
          <w:lang w:val="en-US"/>
        </w:rPr>
      </w:pPr>
      <w:r w:rsidRPr="00F77F3E">
        <w:rPr>
          <w:rFonts w:ascii="Times New Roman" w:hAnsi="Times New Roman"/>
          <w:lang w:val="en-US"/>
        </w:rPr>
        <w:t xml:space="preserve">BMI = body mass index; </w:t>
      </w:r>
      <w:r>
        <w:rPr>
          <w:rFonts w:ascii="Times New Roman" w:hAnsi="Times New Roman"/>
          <w:lang w:val="en-US"/>
        </w:rPr>
        <w:t>CAD = coronary artery disease;</w:t>
      </w:r>
      <w:r w:rsidRPr="00F77F3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CCTA = cardiac computed tomography angiography; </w:t>
      </w:r>
      <w:r w:rsidRPr="00F77F3E">
        <w:rPr>
          <w:rFonts w:ascii="Times New Roman" w:hAnsi="Times New Roman"/>
          <w:lang w:val="en-US"/>
        </w:rPr>
        <w:t xml:space="preserve">CI = confidence interval; CK = creatine kinase; ECG = electrocardiogram; </w:t>
      </w:r>
      <w:r>
        <w:rPr>
          <w:rFonts w:ascii="Times New Roman" w:hAnsi="Times New Roman"/>
          <w:lang w:val="en-US"/>
        </w:rPr>
        <w:t xml:space="preserve">EET = </w:t>
      </w:r>
      <w:r w:rsidRPr="00DF5C26">
        <w:rPr>
          <w:rFonts w:ascii="Times New Roman" w:hAnsi="Times New Roman"/>
          <w:lang w:val="en-US"/>
        </w:rPr>
        <w:t>electrocardiographic exercise testing</w:t>
      </w:r>
      <w:r>
        <w:rPr>
          <w:rFonts w:ascii="Times New Roman" w:hAnsi="Times New Roman"/>
          <w:lang w:val="en-US"/>
        </w:rPr>
        <w:t xml:space="preserve">; </w:t>
      </w:r>
      <w:r w:rsidRPr="00F77F3E">
        <w:rPr>
          <w:rFonts w:ascii="Times New Roman" w:hAnsi="Times New Roman"/>
          <w:lang w:val="en-US"/>
        </w:rPr>
        <w:t>hs-cTnT = high sensitivity cardiac Troponin-T; MACE = major adverse cardiac events; MI = myocardial infarction; ng/L = nanograms per liter; OR = odds ratio;</w:t>
      </w:r>
      <w:r>
        <w:rPr>
          <w:rFonts w:ascii="Times New Roman" w:hAnsi="Times New Roman"/>
          <w:lang w:val="en-US"/>
        </w:rPr>
        <w:t xml:space="preserve"> SPECT = </w:t>
      </w:r>
      <w:r w:rsidRPr="00DF5C26">
        <w:rPr>
          <w:rFonts w:ascii="Times New Roman" w:hAnsi="Times New Roman"/>
          <w:lang w:val="en-US"/>
        </w:rPr>
        <w:t>single-photon emission computed tomography</w:t>
      </w:r>
      <w:r>
        <w:rPr>
          <w:rFonts w:ascii="Times New Roman" w:hAnsi="Times New Roman"/>
          <w:lang w:val="en-US"/>
        </w:rPr>
        <w:t>;</w:t>
      </w:r>
      <w:r w:rsidRPr="00F77F3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sym w:font="Symbol" w:char="F06D"/>
      </w:r>
      <w:r>
        <w:rPr>
          <w:rFonts w:ascii="Times New Roman" w:hAnsi="Times New Roman"/>
          <w:lang w:val="en-US"/>
        </w:rPr>
        <w:t>mol/L = micro</w:t>
      </w:r>
      <w:r w:rsidRPr="00F77F3E">
        <w:rPr>
          <w:rFonts w:ascii="Times New Roman" w:hAnsi="Times New Roman"/>
          <w:lang w:val="en-US"/>
        </w:rPr>
        <w:t>mol per liter; U/L = units per liters.</w:t>
      </w:r>
    </w:p>
    <w:sectPr w:rsidR="00E75FA7" w:rsidRPr="006746B1" w:rsidSect="008C683C">
      <w:pgSz w:w="16840" w:h="11900" w:orient="landscape"/>
      <w:pgMar w:top="426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E62C4" w14:textId="77777777" w:rsidR="00DB148E" w:rsidRDefault="00DB148E" w:rsidP="002F1C8F">
      <w:pPr>
        <w:spacing w:line="240" w:lineRule="auto"/>
      </w:pPr>
      <w:r>
        <w:separator/>
      </w:r>
    </w:p>
  </w:endnote>
  <w:endnote w:type="continuationSeparator" w:id="0">
    <w:p w14:paraId="73AD6A4E" w14:textId="77777777" w:rsidR="00DB148E" w:rsidRDefault="00DB148E" w:rsidP="002F1C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6C85B" w14:textId="77777777" w:rsidR="00DB148E" w:rsidRDefault="00DB148E" w:rsidP="002F1C8F">
      <w:pPr>
        <w:spacing w:line="240" w:lineRule="auto"/>
      </w:pPr>
      <w:r>
        <w:separator/>
      </w:r>
    </w:p>
  </w:footnote>
  <w:footnote w:type="continuationSeparator" w:id="0">
    <w:p w14:paraId="652333C9" w14:textId="77777777" w:rsidR="00DB148E" w:rsidRDefault="00DB148E" w:rsidP="002F1C8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B2170"/>
    <w:multiLevelType w:val="hybridMultilevel"/>
    <w:tmpl w:val="3A5E7F3C"/>
    <w:lvl w:ilvl="0" w:tplc="50A2B42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36AC"/>
    <w:rsid w:val="000025DE"/>
    <w:rsid w:val="000132CC"/>
    <w:rsid w:val="00020389"/>
    <w:rsid w:val="00022BE8"/>
    <w:rsid w:val="000300B1"/>
    <w:rsid w:val="00031ED9"/>
    <w:rsid w:val="000408A3"/>
    <w:rsid w:val="00051CF4"/>
    <w:rsid w:val="00063E0B"/>
    <w:rsid w:val="00066FEC"/>
    <w:rsid w:val="00094999"/>
    <w:rsid w:val="00094C4E"/>
    <w:rsid w:val="000C0AD8"/>
    <w:rsid w:val="000D50F2"/>
    <w:rsid w:val="000E590F"/>
    <w:rsid w:val="000F49E2"/>
    <w:rsid w:val="00101CB9"/>
    <w:rsid w:val="00110C55"/>
    <w:rsid w:val="001270A9"/>
    <w:rsid w:val="00145C76"/>
    <w:rsid w:val="00146380"/>
    <w:rsid w:val="00146851"/>
    <w:rsid w:val="00156D56"/>
    <w:rsid w:val="00167394"/>
    <w:rsid w:val="00172807"/>
    <w:rsid w:val="0017588B"/>
    <w:rsid w:val="0018518C"/>
    <w:rsid w:val="00186541"/>
    <w:rsid w:val="001A5EB6"/>
    <w:rsid w:val="001B32A7"/>
    <w:rsid w:val="001B346F"/>
    <w:rsid w:val="001B42B6"/>
    <w:rsid w:val="001C57A3"/>
    <w:rsid w:val="001D6012"/>
    <w:rsid w:val="001D72F9"/>
    <w:rsid w:val="001E418B"/>
    <w:rsid w:val="001E498A"/>
    <w:rsid w:val="001E5A2E"/>
    <w:rsid w:val="001F61C1"/>
    <w:rsid w:val="00204C41"/>
    <w:rsid w:val="00213B6C"/>
    <w:rsid w:val="00222682"/>
    <w:rsid w:val="00227929"/>
    <w:rsid w:val="002302AA"/>
    <w:rsid w:val="00233C1C"/>
    <w:rsid w:val="00246859"/>
    <w:rsid w:val="00272003"/>
    <w:rsid w:val="00280291"/>
    <w:rsid w:val="002B7C62"/>
    <w:rsid w:val="002C2D92"/>
    <w:rsid w:val="002C6C68"/>
    <w:rsid w:val="002C7C1B"/>
    <w:rsid w:val="002E35AE"/>
    <w:rsid w:val="002E7FF2"/>
    <w:rsid w:val="002F083B"/>
    <w:rsid w:val="002F1C8F"/>
    <w:rsid w:val="002F2CA4"/>
    <w:rsid w:val="00306801"/>
    <w:rsid w:val="00312FAE"/>
    <w:rsid w:val="00333BE8"/>
    <w:rsid w:val="0034427C"/>
    <w:rsid w:val="00347805"/>
    <w:rsid w:val="00351A9C"/>
    <w:rsid w:val="003550DC"/>
    <w:rsid w:val="00362F1C"/>
    <w:rsid w:val="0036334C"/>
    <w:rsid w:val="00366F57"/>
    <w:rsid w:val="00376EFD"/>
    <w:rsid w:val="00381BB7"/>
    <w:rsid w:val="003846FE"/>
    <w:rsid w:val="00391CA6"/>
    <w:rsid w:val="003928FA"/>
    <w:rsid w:val="00397BC3"/>
    <w:rsid w:val="003A2F9B"/>
    <w:rsid w:val="003A42C9"/>
    <w:rsid w:val="003B2518"/>
    <w:rsid w:val="003D05F1"/>
    <w:rsid w:val="003D2642"/>
    <w:rsid w:val="003E7376"/>
    <w:rsid w:val="003F189F"/>
    <w:rsid w:val="00406428"/>
    <w:rsid w:val="00412D0D"/>
    <w:rsid w:val="00413823"/>
    <w:rsid w:val="00416D09"/>
    <w:rsid w:val="00421DD2"/>
    <w:rsid w:val="0044674F"/>
    <w:rsid w:val="00457988"/>
    <w:rsid w:val="00471A9B"/>
    <w:rsid w:val="00472F1F"/>
    <w:rsid w:val="00483431"/>
    <w:rsid w:val="0048537A"/>
    <w:rsid w:val="00485EEA"/>
    <w:rsid w:val="00492384"/>
    <w:rsid w:val="004948CF"/>
    <w:rsid w:val="00497C40"/>
    <w:rsid w:val="004D7223"/>
    <w:rsid w:val="004E0C2F"/>
    <w:rsid w:val="004E20A6"/>
    <w:rsid w:val="004E36A4"/>
    <w:rsid w:val="004E3CA6"/>
    <w:rsid w:val="004E5727"/>
    <w:rsid w:val="004F276D"/>
    <w:rsid w:val="00504248"/>
    <w:rsid w:val="00522A60"/>
    <w:rsid w:val="0052379E"/>
    <w:rsid w:val="00533F41"/>
    <w:rsid w:val="00536A1A"/>
    <w:rsid w:val="005402AF"/>
    <w:rsid w:val="0054477E"/>
    <w:rsid w:val="005539AB"/>
    <w:rsid w:val="00556F64"/>
    <w:rsid w:val="00564B01"/>
    <w:rsid w:val="00580F58"/>
    <w:rsid w:val="005828EE"/>
    <w:rsid w:val="00583F1E"/>
    <w:rsid w:val="00591D76"/>
    <w:rsid w:val="005B46A7"/>
    <w:rsid w:val="005B5206"/>
    <w:rsid w:val="005B7177"/>
    <w:rsid w:val="005C21B3"/>
    <w:rsid w:val="005C4572"/>
    <w:rsid w:val="005E4691"/>
    <w:rsid w:val="005E7DD1"/>
    <w:rsid w:val="005F3879"/>
    <w:rsid w:val="005F42D6"/>
    <w:rsid w:val="00612426"/>
    <w:rsid w:val="006144B7"/>
    <w:rsid w:val="0061770C"/>
    <w:rsid w:val="00621F69"/>
    <w:rsid w:val="00640166"/>
    <w:rsid w:val="00654111"/>
    <w:rsid w:val="00673F2F"/>
    <w:rsid w:val="006746B1"/>
    <w:rsid w:val="006760A4"/>
    <w:rsid w:val="006771BC"/>
    <w:rsid w:val="00685B77"/>
    <w:rsid w:val="006869BF"/>
    <w:rsid w:val="00693AC9"/>
    <w:rsid w:val="006A1705"/>
    <w:rsid w:val="006A36DC"/>
    <w:rsid w:val="006A6318"/>
    <w:rsid w:val="006B48EF"/>
    <w:rsid w:val="006C1332"/>
    <w:rsid w:val="006C362A"/>
    <w:rsid w:val="006C445F"/>
    <w:rsid w:val="006C6213"/>
    <w:rsid w:val="006C7BAC"/>
    <w:rsid w:val="006E1A6B"/>
    <w:rsid w:val="006E2A7C"/>
    <w:rsid w:val="006F0CBC"/>
    <w:rsid w:val="006F46E0"/>
    <w:rsid w:val="006F5635"/>
    <w:rsid w:val="00702CE7"/>
    <w:rsid w:val="00726B0A"/>
    <w:rsid w:val="007317FF"/>
    <w:rsid w:val="00732B2F"/>
    <w:rsid w:val="00733242"/>
    <w:rsid w:val="00734428"/>
    <w:rsid w:val="00753952"/>
    <w:rsid w:val="00756826"/>
    <w:rsid w:val="00763DDD"/>
    <w:rsid w:val="00767E40"/>
    <w:rsid w:val="00772C1D"/>
    <w:rsid w:val="00777920"/>
    <w:rsid w:val="0078018C"/>
    <w:rsid w:val="0079724E"/>
    <w:rsid w:val="007B0D2D"/>
    <w:rsid w:val="007B1F5F"/>
    <w:rsid w:val="007C7D05"/>
    <w:rsid w:val="007D21C1"/>
    <w:rsid w:val="007D5156"/>
    <w:rsid w:val="007E5BB6"/>
    <w:rsid w:val="007E5DEE"/>
    <w:rsid w:val="00801434"/>
    <w:rsid w:val="00804E18"/>
    <w:rsid w:val="008144AF"/>
    <w:rsid w:val="00824DFE"/>
    <w:rsid w:val="00831DFC"/>
    <w:rsid w:val="00834E5C"/>
    <w:rsid w:val="00841E84"/>
    <w:rsid w:val="008447BC"/>
    <w:rsid w:val="00844E66"/>
    <w:rsid w:val="00846EEF"/>
    <w:rsid w:val="00855774"/>
    <w:rsid w:val="008601FB"/>
    <w:rsid w:val="0087516F"/>
    <w:rsid w:val="008843AA"/>
    <w:rsid w:val="008844E1"/>
    <w:rsid w:val="00891422"/>
    <w:rsid w:val="00897ECC"/>
    <w:rsid w:val="008C03B4"/>
    <w:rsid w:val="008C22C9"/>
    <w:rsid w:val="008C29F2"/>
    <w:rsid w:val="008C683C"/>
    <w:rsid w:val="008D0CAC"/>
    <w:rsid w:val="008D230D"/>
    <w:rsid w:val="008D5E12"/>
    <w:rsid w:val="008E1718"/>
    <w:rsid w:val="008E36AC"/>
    <w:rsid w:val="008F521B"/>
    <w:rsid w:val="008F5C3F"/>
    <w:rsid w:val="008F62E0"/>
    <w:rsid w:val="009025C0"/>
    <w:rsid w:val="00904732"/>
    <w:rsid w:val="00907096"/>
    <w:rsid w:val="00916391"/>
    <w:rsid w:val="00921EDC"/>
    <w:rsid w:val="00923B34"/>
    <w:rsid w:val="0092493A"/>
    <w:rsid w:val="00925661"/>
    <w:rsid w:val="00934A99"/>
    <w:rsid w:val="00943336"/>
    <w:rsid w:val="009451B1"/>
    <w:rsid w:val="00946D75"/>
    <w:rsid w:val="009518E5"/>
    <w:rsid w:val="0095732C"/>
    <w:rsid w:val="00961510"/>
    <w:rsid w:val="00967625"/>
    <w:rsid w:val="00970A42"/>
    <w:rsid w:val="00971F10"/>
    <w:rsid w:val="00992AB6"/>
    <w:rsid w:val="00995A5D"/>
    <w:rsid w:val="009B467D"/>
    <w:rsid w:val="009B6733"/>
    <w:rsid w:val="009B684B"/>
    <w:rsid w:val="009C0585"/>
    <w:rsid w:val="009E1731"/>
    <w:rsid w:val="009E1D64"/>
    <w:rsid w:val="009E4714"/>
    <w:rsid w:val="009E58E4"/>
    <w:rsid w:val="009E5E8E"/>
    <w:rsid w:val="009F29B0"/>
    <w:rsid w:val="009F6F8B"/>
    <w:rsid w:val="00A00915"/>
    <w:rsid w:val="00A057C4"/>
    <w:rsid w:val="00A1147B"/>
    <w:rsid w:val="00A225C0"/>
    <w:rsid w:val="00A25E9F"/>
    <w:rsid w:val="00A27051"/>
    <w:rsid w:val="00A303C1"/>
    <w:rsid w:val="00A3122C"/>
    <w:rsid w:val="00A36008"/>
    <w:rsid w:val="00A61E79"/>
    <w:rsid w:val="00A6362D"/>
    <w:rsid w:val="00A655AB"/>
    <w:rsid w:val="00A655E5"/>
    <w:rsid w:val="00A672B5"/>
    <w:rsid w:val="00A739E9"/>
    <w:rsid w:val="00A77FC1"/>
    <w:rsid w:val="00A87A34"/>
    <w:rsid w:val="00A92847"/>
    <w:rsid w:val="00AA6EC9"/>
    <w:rsid w:val="00AD6AC0"/>
    <w:rsid w:val="00AE5B8D"/>
    <w:rsid w:val="00B03ABA"/>
    <w:rsid w:val="00B05AB5"/>
    <w:rsid w:val="00B14BB3"/>
    <w:rsid w:val="00B16374"/>
    <w:rsid w:val="00B37915"/>
    <w:rsid w:val="00B41ADA"/>
    <w:rsid w:val="00B42B61"/>
    <w:rsid w:val="00B53133"/>
    <w:rsid w:val="00B75A19"/>
    <w:rsid w:val="00B82FE0"/>
    <w:rsid w:val="00B91E6B"/>
    <w:rsid w:val="00BA2F2C"/>
    <w:rsid w:val="00BA3A79"/>
    <w:rsid w:val="00BA67A6"/>
    <w:rsid w:val="00BB603B"/>
    <w:rsid w:val="00BC283C"/>
    <w:rsid w:val="00BD1247"/>
    <w:rsid w:val="00BD1310"/>
    <w:rsid w:val="00BD5880"/>
    <w:rsid w:val="00BE3132"/>
    <w:rsid w:val="00BE4695"/>
    <w:rsid w:val="00BF7594"/>
    <w:rsid w:val="00C0122C"/>
    <w:rsid w:val="00C024D6"/>
    <w:rsid w:val="00C04709"/>
    <w:rsid w:val="00C23EE7"/>
    <w:rsid w:val="00C26663"/>
    <w:rsid w:val="00C45FF1"/>
    <w:rsid w:val="00C5347F"/>
    <w:rsid w:val="00C71034"/>
    <w:rsid w:val="00CA5F1D"/>
    <w:rsid w:val="00CA7A0E"/>
    <w:rsid w:val="00CC1C80"/>
    <w:rsid w:val="00CC5F98"/>
    <w:rsid w:val="00D06C10"/>
    <w:rsid w:val="00D1377F"/>
    <w:rsid w:val="00D42300"/>
    <w:rsid w:val="00D4531F"/>
    <w:rsid w:val="00D625BE"/>
    <w:rsid w:val="00D65BDF"/>
    <w:rsid w:val="00D66755"/>
    <w:rsid w:val="00D876C2"/>
    <w:rsid w:val="00D909E2"/>
    <w:rsid w:val="00DB1401"/>
    <w:rsid w:val="00DB148E"/>
    <w:rsid w:val="00DB3380"/>
    <w:rsid w:val="00DC56DE"/>
    <w:rsid w:val="00DD4392"/>
    <w:rsid w:val="00DD7C8C"/>
    <w:rsid w:val="00DE0FED"/>
    <w:rsid w:val="00DE460E"/>
    <w:rsid w:val="00DF5C26"/>
    <w:rsid w:val="00E06F89"/>
    <w:rsid w:val="00E21F42"/>
    <w:rsid w:val="00E220B4"/>
    <w:rsid w:val="00E2437B"/>
    <w:rsid w:val="00E27A4A"/>
    <w:rsid w:val="00E3089B"/>
    <w:rsid w:val="00E34721"/>
    <w:rsid w:val="00E4679C"/>
    <w:rsid w:val="00E51629"/>
    <w:rsid w:val="00E54725"/>
    <w:rsid w:val="00E553ED"/>
    <w:rsid w:val="00E71D64"/>
    <w:rsid w:val="00E75FA7"/>
    <w:rsid w:val="00E800FC"/>
    <w:rsid w:val="00E813B8"/>
    <w:rsid w:val="00E8552E"/>
    <w:rsid w:val="00E95C92"/>
    <w:rsid w:val="00EA41AE"/>
    <w:rsid w:val="00EA6102"/>
    <w:rsid w:val="00EC50DD"/>
    <w:rsid w:val="00ED18BC"/>
    <w:rsid w:val="00ED6CD6"/>
    <w:rsid w:val="00EE151F"/>
    <w:rsid w:val="00EE3D78"/>
    <w:rsid w:val="00EE4C14"/>
    <w:rsid w:val="00F029DE"/>
    <w:rsid w:val="00F23801"/>
    <w:rsid w:val="00F2779E"/>
    <w:rsid w:val="00F3584C"/>
    <w:rsid w:val="00F710B5"/>
    <w:rsid w:val="00F716EB"/>
    <w:rsid w:val="00F7788E"/>
    <w:rsid w:val="00F77F3E"/>
    <w:rsid w:val="00F83CC8"/>
    <w:rsid w:val="00F83D1C"/>
    <w:rsid w:val="00FA39AF"/>
    <w:rsid w:val="00FD1D17"/>
    <w:rsid w:val="00FD2C20"/>
    <w:rsid w:val="00FE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1592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46D75"/>
    <w:pPr>
      <w:tabs>
        <w:tab w:val="left" w:pos="284"/>
        <w:tab w:val="left" w:pos="1701"/>
      </w:tabs>
      <w:spacing w:line="360" w:lineRule="auto"/>
      <w:jc w:val="both"/>
    </w:pPr>
    <w:rPr>
      <w:rFonts w:ascii="Arial" w:eastAsia="MS Mincho" w:hAnsi="Arial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E3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3B2518"/>
    <w:rPr>
      <w:b/>
      <w:bCs/>
    </w:rPr>
  </w:style>
  <w:style w:type="paragraph" w:styleId="Lijstalinea">
    <w:name w:val="List Paragraph"/>
    <w:basedOn w:val="Standaard"/>
    <w:uiPriority w:val="34"/>
    <w:qFormat/>
    <w:rsid w:val="007E5DE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46D7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6D75"/>
    <w:rPr>
      <w:rFonts w:ascii="Lucida Grande" w:eastAsia="MS Mincho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F1C8F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F1C8F"/>
    <w:rPr>
      <w:rFonts w:ascii="Arial" w:eastAsia="MS Mincho" w:hAnsi="Arial" w:cs="Times New Roman"/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2F1C8F"/>
    <w:pPr>
      <w:tabs>
        <w:tab w:val="clear" w:pos="284"/>
        <w:tab w:val="clear" w:pos="1701"/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F1C8F"/>
    <w:rPr>
      <w:rFonts w:ascii="Arial" w:eastAsia="MS Mincho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031F4EF-0FC5-9F4B-92D1-5A9A8C7E0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7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Maastricht University Medical Center</Company>
  <LinksUpToDate>false</LinksUpToDate>
  <CharactersWithSpaces>29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mulders</dc:creator>
  <cp:keywords/>
  <dc:description/>
  <cp:lastModifiedBy>Martijn Smulders</cp:lastModifiedBy>
  <cp:revision>5</cp:revision>
  <cp:lastPrinted>2015-11-12T10:38:00Z</cp:lastPrinted>
  <dcterms:created xsi:type="dcterms:W3CDTF">2017-12-09T19:56:00Z</dcterms:created>
  <dcterms:modified xsi:type="dcterms:W3CDTF">2018-08-24T08:52:00Z</dcterms:modified>
  <cp:category/>
</cp:coreProperties>
</file>